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76388" w14:textId="3EC5117A" w:rsidR="00345D6F" w:rsidRPr="00357BC6" w:rsidRDefault="0056164B" w:rsidP="00345D6F">
      <w:pPr>
        <w:spacing w:before="100" w:beforeAutospacing="1" w:after="100" w:afterAutospacing="1"/>
        <w:rPr>
          <w:rFonts w:eastAsia="Times New Roman"/>
          <w:b/>
          <w:bCs/>
          <w:color w:val="auto"/>
          <w:lang w:val="en-CA"/>
        </w:rPr>
      </w:pPr>
      <w:r>
        <w:rPr>
          <w:b/>
          <w:bCs/>
        </w:rPr>
        <w:t xml:space="preserve">Supplement </w:t>
      </w:r>
      <w:r w:rsidR="00724341">
        <w:rPr>
          <w:b/>
          <w:bCs/>
        </w:rPr>
        <w:t>3</w:t>
      </w:r>
      <w:r w:rsidR="00345D6F" w:rsidRPr="00357BC6">
        <w:rPr>
          <w:b/>
          <w:bCs/>
        </w:rPr>
        <w:t>: Costing Categories and Timeline</w:t>
      </w:r>
      <w:bookmarkStart w:id="0" w:name="dataavail"/>
      <w:r w:rsidR="00345D6F" w:rsidRPr="00357BC6">
        <w:rPr>
          <w:b/>
          <w:bCs/>
        </w:rPr>
        <w:t xml:space="preserve"> </w:t>
      </w:r>
      <w:r w:rsidR="00345D6F" w:rsidRPr="00357BC6">
        <w:rPr>
          <w:rFonts w:eastAsia="Times New Roman"/>
          <w:b/>
          <w:bCs/>
          <w:color w:val="auto"/>
          <w:lang w:val="en-CA"/>
        </w:rPr>
        <w:t>Data (and price) Availability for Cost Calculation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4422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599"/>
      </w:tblGrid>
      <w:tr w:rsidR="00345D6F" w:rsidRPr="005B06B0" w14:paraId="7233EEB9" w14:textId="77777777" w:rsidTr="00E1726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3492" w14:textId="77777777" w:rsidR="00345D6F" w:rsidRPr="008359C8" w:rsidRDefault="00345D6F" w:rsidP="00E17268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CA"/>
              </w:rPr>
              <w:t>Cost 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888D" w14:textId="77777777" w:rsidR="00345D6F" w:rsidRPr="00B47170" w:rsidRDefault="00345D6F" w:rsidP="00E17268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CA"/>
              </w:rPr>
            </w:pPr>
            <w:r w:rsidRPr="00B47170">
              <w:rPr>
                <w:rFonts w:ascii="Arial" w:eastAsia="Times New Roman" w:hAnsi="Arial" w:cs="Arial"/>
                <w:color w:val="000000"/>
                <w:sz w:val="8"/>
                <w:szCs w:val="8"/>
                <w:lang w:val="en-CA"/>
              </w:rPr>
              <w:t>2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55F3" w14:textId="77777777" w:rsidR="00345D6F" w:rsidRPr="00B47170" w:rsidRDefault="00345D6F" w:rsidP="00E1726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</w:pPr>
            <w:r w:rsidRPr="00B47170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251E" w14:textId="77777777" w:rsidR="00345D6F" w:rsidRPr="00B47170" w:rsidRDefault="00345D6F" w:rsidP="00E1726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</w:pPr>
            <w:r w:rsidRPr="00B47170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  <w:t>2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C191" w14:textId="77777777" w:rsidR="00345D6F" w:rsidRPr="00B47170" w:rsidRDefault="00345D6F" w:rsidP="00E1726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</w:pPr>
            <w:r w:rsidRPr="00B47170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D76D" w14:textId="77777777" w:rsidR="00345D6F" w:rsidRPr="00B47170" w:rsidRDefault="00345D6F" w:rsidP="00E1726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</w:pPr>
            <w:r w:rsidRPr="00B47170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6544" w14:textId="77777777" w:rsidR="00345D6F" w:rsidRPr="00B47170" w:rsidRDefault="00345D6F" w:rsidP="00E1726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</w:pPr>
            <w:r w:rsidRPr="00B47170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8E23" w14:textId="77777777" w:rsidR="00345D6F" w:rsidRPr="00B47170" w:rsidRDefault="00345D6F" w:rsidP="00E1726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</w:pPr>
            <w:r w:rsidRPr="00B47170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A38B" w14:textId="77777777" w:rsidR="00345D6F" w:rsidRPr="00B47170" w:rsidRDefault="00345D6F" w:rsidP="00E1726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</w:pPr>
            <w:r w:rsidRPr="00B47170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CDC5" w14:textId="77777777" w:rsidR="00345D6F" w:rsidRPr="00B47170" w:rsidRDefault="00345D6F" w:rsidP="00E1726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</w:pPr>
            <w:r w:rsidRPr="00B47170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DE96" w14:textId="77777777" w:rsidR="00345D6F" w:rsidRPr="00B47170" w:rsidRDefault="00345D6F" w:rsidP="00E1726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</w:pPr>
            <w:r w:rsidRPr="00B47170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04BF" w14:textId="77777777" w:rsidR="00345D6F" w:rsidRPr="00B47170" w:rsidRDefault="00345D6F" w:rsidP="00E1726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</w:pPr>
            <w:r w:rsidRPr="00B47170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CA"/>
              </w:rPr>
              <w:t>2011-2018</w:t>
            </w:r>
          </w:p>
        </w:tc>
      </w:tr>
      <w:tr w:rsidR="00345D6F" w:rsidRPr="005B06B0" w14:paraId="6324D5B3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1928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 xml:space="preserve">Inpatient hospitaliz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E761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 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3188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F836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063C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04BD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9171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5A2A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ED5A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6559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BE08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0350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</w:tr>
      <w:tr w:rsidR="00345D6F" w:rsidRPr="005B06B0" w14:paraId="1A4170E6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125D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Hospital outpatient cli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478F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279E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BD1A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6D14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81EA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CC32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5A00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A8E9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D69A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9143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7D7A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</w:tr>
      <w:tr w:rsidR="00345D6F" w:rsidRPr="005B06B0" w14:paraId="2BBBCF33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F2E5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Same Day Surg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1A62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2C5E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FB46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8033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0137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68E8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6286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8B24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C377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6879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C54D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</w:tr>
      <w:tr w:rsidR="00345D6F" w:rsidRPr="005B06B0" w14:paraId="6BAA95A3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A228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Emergency Depart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AF12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3DE0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8945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2689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2305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5B11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9CBB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67A8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7AEF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1A08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A4BB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</w:tr>
      <w:tr w:rsidR="00345D6F" w:rsidRPr="005B06B0" w14:paraId="4710A766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8A3A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Dialysis Clin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77DD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13E2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7A3A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D499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96AC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1AF4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CDA4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05F7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921A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99DB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390E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</w:tr>
      <w:tr w:rsidR="00345D6F" w:rsidRPr="005B06B0" w14:paraId="0B446C98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E1AC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Oncology Clin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79B8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79D0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DE9A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A312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BD4F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5C63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0FE5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7412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B300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E663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2036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</w:tr>
      <w:tr w:rsidR="00345D6F" w:rsidRPr="005B06B0" w14:paraId="4A916557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C6CE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Ontario Drug Benef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A088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 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5720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38AD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F45B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00AE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E0D7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5279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D8E7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F3CE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F02A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5C4B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</w:tr>
      <w:tr w:rsidR="00345D6F" w:rsidRPr="005B06B0" w14:paraId="6F13097A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8802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808F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9A87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302B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B6AB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77D0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6185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0801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DC4A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D920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7D16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9461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</w:tr>
      <w:tr w:rsidR="00345D6F" w:rsidRPr="005B06B0" w14:paraId="2C7A41FA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8F05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Complex Continuing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9CD8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BEC6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5D2B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E6AE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738E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0054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662A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3652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B232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E9CD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3BCE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</w:tr>
      <w:tr w:rsidR="00345D6F" w:rsidRPr="005B06B0" w14:paraId="029F9C0F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DC20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Home Care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9C55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2126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9874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7879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AE18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BD64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63BF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55A1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C0A8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A53B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84C0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</w:tr>
      <w:tr w:rsidR="00345D6F" w:rsidRPr="005B06B0" w14:paraId="4BEA612B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AAEA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Physician Bill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A714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 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9377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16F8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00A8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21B1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7C62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A9D2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BE8C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D1DB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A5F6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9B51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</w:tr>
      <w:tr w:rsidR="00345D6F" w:rsidRPr="005B06B0" w14:paraId="4C235114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9A4A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Lab Billings (L-cod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09C2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4181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A62A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6ADB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317B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1CA4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9B11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ACB3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1A7B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B726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1E2C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</w:tr>
      <w:tr w:rsidR="00345D6F" w:rsidRPr="005B06B0" w14:paraId="75EDB382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56F8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Non-Physician Billings (e.g. physiotherapists, optometrists, chiropracto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0E63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987A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46C0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2A10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7A63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E1E2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849A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D832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BE3E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46AF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92A5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</w:tr>
      <w:tr w:rsidR="00345D6F" w:rsidRPr="005B06B0" w14:paraId="750D0BB5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6DD3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Capitation (Family Health Team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0B32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6B4E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8FFC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B21B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7D72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@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2467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@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60C7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9892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F08F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576B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89ED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</w:tr>
      <w:tr w:rsidR="00345D6F" w:rsidRPr="005B06B0" w14:paraId="3BEAE70D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0AF4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Long Term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F135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4B6D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983F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8845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A1AD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1ED2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483D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2001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AA04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4B9F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E975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</w:tr>
      <w:tr w:rsidR="00345D6F" w:rsidRPr="005B06B0" w14:paraId="1576035C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A461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OMHRS (Mental Health Care Bed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0217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18ED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1D94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9CAB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2729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1DF9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9746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2CA6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BC70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F041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9FBE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</w:tr>
      <w:tr w:rsidR="00345D6F" w:rsidRPr="005B06B0" w14:paraId="56CE5907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90E6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New Drug Funding Progr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B567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EEFC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06BA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C47D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F514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0245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CA3C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5058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03C7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D1E4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078C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</w:tr>
      <w:tr w:rsidR="00345D6F" w:rsidRPr="005B06B0" w14:paraId="5B06B1F7" w14:textId="77777777" w:rsidTr="00E172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5336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Assisted Device Progr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0725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100C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94FE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 xml:space="preserve">√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BF0C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02FA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25F0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17FE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40C4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82B6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3BFD" w14:textId="77777777" w:rsidR="00345D6F" w:rsidRPr="008359C8" w:rsidRDefault="00345D6F" w:rsidP="00E17268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Arial" w:eastAsia="Times New Roman" w:hAnsi="Arial" w:cs="Arial"/>
                <w:color w:val="000000"/>
                <w:sz w:val="13"/>
                <w:szCs w:val="13"/>
                <w:lang w:val="en-CA"/>
              </w:rPr>
              <w:t xml:space="preserve">√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1168" w14:textId="77777777" w:rsidR="00345D6F" w:rsidRPr="008359C8" w:rsidRDefault="00345D6F" w:rsidP="00E1726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</w:pPr>
            <w:r w:rsidRPr="008359C8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CA"/>
              </w:rPr>
              <w:t> </w:t>
            </w:r>
          </w:p>
        </w:tc>
      </w:tr>
    </w:tbl>
    <w:p w14:paraId="2AE63091" w14:textId="77777777" w:rsidR="00345D6F" w:rsidRPr="005B06B0" w:rsidRDefault="00345D6F" w:rsidP="00345D6F">
      <w:pPr>
        <w:spacing w:before="100" w:beforeAutospacing="1" w:after="100" w:afterAutospacing="1"/>
        <w:rPr>
          <w:rFonts w:eastAsia="Times New Roman"/>
          <w:color w:val="auto"/>
          <w:sz w:val="21"/>
          <w:szCs w:val="21"/>
          <w:lang w:val="en-CA"/>
        </w:rPr>
      </w:pPr>
    </w:p>
    <w:p w14:paraId="5BE1EA5D" w14:textId="77777777" w:rsidR="00345D6F" w:rsidRPr="005B06B0" w:rsidRDefault="00345D6F" w:rsidP="00345D6F">
      <w:pPr>
        <w:spacing w:beforeAutospacing="1" w:after="100" w:afterAutospacing="1"/>
        <w:rPr>
          <w:rFonts w:eastAsia="Times New Roman"/>
          <w:color w:val="auto"/>
          <w:sz w:val="21"/>
          <w:szCs w:val="21"/>
          <w:lang w:val="en-CA"/>
        </w:rPr>
      </w:pPr>
      <w:r w:rsidRPr="005B06B0">
        <w:rPr>
          <w:rFonts w:ascii="Arial" w:eastAsia="Times New Roman" w:hAnsi="Arial" w:cs="Arial"/>
          <w:color w:val="auto"/>
          <w:sz w:val="16"/>
          <w:szCs w:val="16"/>
          <w:lang w:val="en-CA"/>
        </w:rPr>
        <w:t>**Use 2003 price of each home-care services for 2002.</w:t>
      </w:r>
    </w:p>
    <w:p w14:paraId="04E8DAC3" w14:textId="77777777" w:rsidR="00345D6F" w:rsidRPr="005B06B0" w:rsidRDefault="00345D6F" w:rsidP="00345D6F">
      <w:pPr>
        <w:spacing w:before="100" w:beforeAutospacing="1" w:after="100" w:afterAutospacing="1"/>
        <w:rPr>
          <w:rFonts w:eastAsia="Times New Roman"/>
          <w:color w:val="auto"/>
          <w:sz w:val="21"/>
          <w:szCs w:val="21"/>
          <w:lang w:val="en-CA"/>
        </w:rPr>
      </w:pPr>
      <w:r w:rsidRPr="005B06B0">
        <w:rPr>
          <w:rFonts w:ascii="Arial" w:eastAsia="Times New Roman" w:hAnsi="Arial" w:cs="Arial"/>
          <w:color w:val="auto"/>
          <w:sz w:val="16"/>
          <w:szCs w:val="16"/>
          <w:lang w:val="en-CA"/>
        </w:rPr>
        <w:t>@Available for FHO only from May 1, 2005 to September 30, 2006 and then for both FHO and FHN since October 1, 2006</w:t>
      </w:r>
    </w:p>
    <w:p w14:paraId="246290DF" w14:textId="75EE5D76" w:rsidR="008359C8" w:rsidRPr="00357BC6" w:rsidRDefault="00345D6F" w:rsidP="00507A52">
      <w:pPr>
        <w:spacing w:before="100" w:beforeAutospacing="1" w:afterAutospacing="1"/>
        <w:rPr>
          <w:rFonts w:ascii="Arial" w:eastAsia="Times New Roman" w:hAnsi="Arial" w:cs="Arial"/>
          <w:color w:val="auto"/>
          <w:sz w:val="16"/>
          <w:szCs w:val="16"/>
          <w:lang w:val="en-CA"/>
        </w:rPr>
      </w:pPr>
      <w:r w:rsidRPr="005B06B0">
        <w:rPr>
          <w:rFonts w:ascii="Arial" w:eastAsia="Times New Roman" w:hAnsi="Arial" w:cs="Arial"/>
          <w:color w:val="auto"/>
          <w:sz w:val="16"/>
          <w:szCs w:val="16"/>
          <w:lang w:val="en-CA"/>
        </w:rPr>
        <w:t>*Use OHIP and ODB to estimate the length of stay in LTC for the years preceding 2009/10. Then CCRS-LTC sector data is used for 2009/10 and onwards</w:t>
      </w:r>
    </w:p>
    <w:p w14:paraId="33DB00F4" w14:textId="25C74AC7" w:rsidR="008D1A29" w:rsidRPr="0056164B" w:rsidRDefault="008D1A29" w:rsidP="0056164B">
      <w:pPr>
        <w:spacing w:line="480" w:lineRule="auto"/>
        <w:rPr>
          <w:b/>
        </w:rPr>
      </w:pPr>
    </w:p>
    <w:sectPr w:rsidR="008D1A29" w:rsidRPr="0056164B" w:rsidSect="00D465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EAA"/>
    <w:rsid w:val="00195DC0"/>
    <w:rsid w:val="001E57DB"/>
    <w:rsid w:val="002C440B"/>
    <w:rsid w:val="00345D6F"/>
    <w:rsid w:val="00357BC6"/>
    <w:rsid w:val="003A3476"/>
    <w:rsid w:val="003B2817"/>
    <w:rsid w:val="003F7337"/>
    <w:rsid w:val="00452B0D"/>
    <w:rsid w:val="004B3D68"/>
    <w:rsid w:val="00507A52"/>
    <w:rsid w:val="00543E38"/>
    <w:rsid w:val="0056164B"/>
    <w:rsid w:val="00630242"/>
    <w:rsid w:val="0065634B"/>
    <w:rsid w:val="006D5475"/>
    <w:rsid w:val="00724341"/>
    <w:rsid w:val="00724DE6"/>
    <w:rsid w:val="0075185C"/>
    <w:rsid w:val="0077057C"/>
    <w:rsid w:val="0077116C"/>
    <w:rsid w:val="008139E5"/>
    <w:rsid w:val="008359C8"/>
    <w:rsid w:val="008D1A29"/>
    <w:rsid w:val="00B47170"/>
    <w:rsid w:val="00B963A6"/>
    <w:rsid w:val="00D4655F"/>
    <w:rsid w:val="00D6438D"/>
    <w:rsid w:val="00D7700F"/>
    <w:rsid w:val="00D8250D"/>
    <w:rsid w:val="00DD3EAA"/>
    <w:rsid w:val="00DF5522"/>
    <w:rsid w:val="00FA692C"/>
    <w:rsid w:val="00FC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3DA6C"/>
  <w15:chartTrackingRefBased/>
  <w15:docId w15:val="{57BC1483-BAF7-6046-ACFF-0CF440478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9C8"/>
    <w:rPr>
      <w:color w:val="FF000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359C8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543E38"/>
    <w:pPr>
      <w:spacing w:before="100" w:beforeAutospacing="1" w:after="100" w:afterAutospacing="1"/>
    </w:pPr>
    <w:rPr>
      <w:rFonts w:eastAsia="Times New Roman"/>
      <w:color w:val="auto"/>
      <w:sz w:val="24"/>
      <w:szCs w:val="24"/>
      <w:lang w:val="en-C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00F"/>
    <w:rPr>
      <w:rFonts w:eastAsia="Times New Roman"/>
      <w:color w:val="auto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00F"/>
    <w:rPr>
      <w:rFonts w:eastAsia="Times New Roman"/>
      <w:color w:val="auto"/>
      <w:sz w:val="20"/>
      <w:szCs w:val="20"/>
    </w:rPr>
  </w:style>
  <w:style w:type="character" w:customStyle="1" w:styleId="apple-converted-space">
    <w:name w:val="apple-converted-space"/>
    <w:basedOn w:val="DefaultParagraphFont"/>
    <w:rsid w:val="00D7700F"/>
  </w:style>
  <w:style w:type="character" w:styleId="Emphasis">
    <w:name w:val="Emphasis"/>
    <w:basedOn w:val="DefaultParagraphFont"/>
    <w:uiPriority w:val="20"/>
    <w:qFormat/>
    <w:rsid w:val="00D7700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3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337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atangelo</dc:creator>
  <cp:keywords/>
  <dc:description/>
  <cp:lastModifiedBy>Mark Tatangelo</cp:lastModifiedBy>
  <cp:revision>2</cp:revision>
  <dcterms:created xsi:type="dcterms:W3CDTF">2021-02-26T15:28:00Z</dcterms:created>
  <dcterms:modified xsi:type="dcterms:W3CDTF">2021-02-26T15:28:00Z</dcterms:modified>
</cp:coreProperties>
</file>